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42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8"/>
          <w:szCs w:val="28"/>
        </w:rPr>
        <w:t>Table S</w:t>
      </w:r>
      <w:r>
        <w:rPr>
          <w:rFonts w:cs="Times New Roman" w:ascii="Times New Roman" w:hAnsi="Times New Roman"/>
          <w:b/>
          <w:sz w:val="28"/>
          <w:szCs w:val="28"/>
        </w:rPr>
        <w:t>3</w:t>
      </w:r>
      <w:r>
        <w:rPr>
          <w:rFonts w:cs="Times New Roman" w:ascii="Times New Roman" w:hAnsi="Times New Roman"/>
          <w:b/>
          <w:sz w:val="28"/>
          <w:szCs w:val="28"/>
        </w:rPr>
        <w:t>.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 xml:space="preserve">The </w:t>
      </w:r>
      <w:r>
        <w:rPr>
          <w:rFonts w:cs="Times New Roman" w:ascii="Times New Roman" w:hAnsi="Times New Roman"/>
          <w:b/>
          <w:i/>
          <w:sz w:val="28"/>
          <w:szCs w:val="28"/>
        </w:rPr>
        <w:t>wz</w:t>
      </w:r>
      <w:r>
        <w:rPr>
          <w:rFonts w:cs="Times New Roman" w:ascii="Times New Roman" w:hAnsi="Times New Roman"/>
          <w:b/>
          <w:i/>
          <w:sz w:val="28"/>
          <w:szCs w:val="28"/>
        </w:rPr>
        <w:t>x</w:t>
      </w:r>
      <w:r>
        <w:rPr>
          <w:rFonts w:cs="Times New Roman" w:ascii="Times New Roman" w:hAnsi="Times New Roman"/>
          <w:b/>
          <w:i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 xml:space="preserve">and </w:t>
      </w:r>
      <w:r>
        <w:rPr>
          <w:rFonts w:cs="Times New Roman" w:ascii="Times New Roman" w:hAnsi="Times New Roman"/>
          <w:b/>
          <w:i/>
          <w:sz w:val="28"/>
          <w:szCs w:val="28"/>
        </w:rPr>
        <w:t>wzy</w:t>
      </w:r>
      <w:r>
        <w:rPr>
          <w:rFonts w:cs="Times New Roman" w:ascii="Times New Roman" w:hAnsi="Times New Roman"/>
          <w:b/>
          <w:sz w:val="28"/>
          <w:szCs w:val="28"/>
        </w:rPr>
        <w:t xml:space="preserve"> forms and unique genes in each </w:t>
      </w:r>
      <w:r>
        <w:rPr>
          <w:rFonts w:cs="Times New Roman" w:ascii="Times New Roman" w:hAnsi="Times New Roman"/>
          <w:b/>
          <w:sz w:val="28"/>
          <w:szCs w:val="28"/>
        </w:rPr>
        <w:t>PSgc</w:t>
      </w:r>
    </w:p>
    <w:tbl>
      <w:tblPr>
        <w:tblW w:w="72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440"/>
        <w:gridCol w:w="1420"/>
        <w:gridCol w:w="2945"/>
      </w:tblGrid>
      <w:tr>
        <w:trPr>
          <w:trHeight w:val="465" w:hRule="atLeast"/>
        </w:trPr>
        <w:tc>
          <w:tcPr>
            <w:tcW w:w="14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Sgc form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wzx</w:t>
            </w:r>
          </w:p>
        </w:tc>
        <w:tc>
          <w:tcPr>
            <w:tcW w:w="14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wzy</w:t>
            </w:r>
          </w:p>
        </w:tc>
        <w:tc>
          <w:tcPr>
            <w:tcW w:w="294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Number of uniqu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genes</w:t>
            </w:r>
          </w:p>
        </w:tc>
      </w:tr>
      <w:tr>
        <w:trPr>
          <w:trHeight w:val="465" w:hRule="atLeast"/>
        </w:trPr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PSgc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Cs w:val="21"/>
              </w:rPr>
              <w:t>wzx_1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Cs w:val="21"/>
              </w:rPr>
              <w:t>wzy_1</w:t>
            </w:r>
          </w:p>
        </w:tc>
        <w:tc>
          <w:tcPr>
            <w:tcW w:w="2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</w:t>
            </w:r>
          </w:p>
        </w:tc>
      </w:tr>
      <w:tr>
        <w:trPr>
          <w:trHeight w:val="46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PSgc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Cs w:val="21"/>
              </w:rPr>
              <w:t>wzx_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Cs w:val="21"/>
              </w:rPr>
              <w:t>wzy_2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4</w:t>
            </w:r>
          </w:p>
        </w:tc>
      </w:tr>
      <w:tr>
        <w:trPr>
          <w:trHeight w:val="46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PSgc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Cs w:val="21"/>
              </w:rPr>
              <w:t>wzx_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Cs w:val="21"/>
              </w:rPr>
              <w:t>wzy_3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</w:t>
            </w:r>
          </w:p>
        </w:tc>
      </w:tr>
      <w:tr>
        <w:trPr>
          <w:trHeight w:val="46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PSgc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Cs w:val="21"/>
              </w:rPr>
              <w:t>wzx_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Cs w:val="21"/>
              </w:rPr>
              <w:t>wzy_4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</w:t>
            </w:r>
          </w:p>
        </w:tc>
      </w:tr>
      <w:tr>
        <w:trPr>
          <w:trHeight w:val="46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PSgc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Cs w:val="21"/>
              </w:rPr>
              <w:t>wzx_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Cs w:val="21"/>
              </w:rPr>
              <w:t>wzy_5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4</w:t>
            </w:r>
          </w:p>
        </w:tc>
      </w:tr>
      <w:tr>
        <w:trPr>
          <w:trHeight w:val="46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PSgc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Cs w:val="21"/>
              </w:rPr>
              <w:t>wzx_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Cs w:val="21"/>
              </w:rPr>
              <w:t>wzy_6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</w:t>
            </w:r>
          </w:p>
        </w:tc>
      </w:tr>
      <w:tr>
        <w:trPr>
          <w:trHeight w:val="46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PSgc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Cs w:val="21"/>
              </w:rPr>
              <w:t>wzx_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Cs w:val="21"/>
              </w:rPr>
              <w:t>wzy_7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</w:t>
            </w:r>
          </w:p>
        </w:tc>
      </w:tr>
      <w:tr>
        <w:trPr>
          <w:trHeight w:val="46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PSgc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Cs w:val="21"/>
              </w:rPr>
              <w:t>wzx_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Cs w:val="21"/>
              </w:rPr>
              <w:t>wzy_8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</w:t>
            </w:r>
          </w:p>
        </w:tc>
      </w:tr>
      <w:tr>
        <w:trPr>
          <w:trHeight w:val="46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PSgc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Cs w:val="21"/>
              </w:rPr>
              <w:t>wzx_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Cs w:val="21"/>
              </w:rPr>
              <w:t>wzy_9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</w:t>
            </w:r>
          </w:p>
        </w:tc>
      </w:tr>
      <w:tr>
        <w:trPr>
          <w:trHeight w:val="46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PSgc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Cs w:val="21"/>
              </w:rPr>
              <w:t>wzx_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Cs w:val="21"/>
              </w:rPr>
              <w:t>wzy_10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</w:t>
            </w:r>
          </w:p>
        </w:tc>
      </w:tr>
      <w:tr>
        <w:trPr>
          <w:trHeight w:val="46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PSgc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Cs w:val="21"/>
              </w:rPr>
              <w:t>wzx_1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Cs w:val="21"/>
              </w:rPr>
              <w:t>wzy_11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4</w:t>
            </w:r>
          </w:p>
        </w:tc>
      </w:tr>
      <w:tr>
        <w:trPr>
          <w:trHeight w:val="46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PSgc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Cs w:val="21"/>
              </w:rPr>
              <w:t>wzx_1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Cs w:val="21"/>
              </w:rPr>
              <w:t>wzy_12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4</w:t>
            </w:r>
          </w:p>
        </w:tc>
      </w:tr>
      <w:tr>
        <w:trPr>
          <w:trHeight w:val="46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PSgc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Cs w:val="21"/>
              </w:rPr>
              <w:t>wzx_1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Cs w:val="21"/>
              </w:rPr>
              <w:t>wzy_13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</w:t>
            </w:r>
          </w:p>
        </w:tc>
      </w:tr>
      <w:tr>
        <w:trPr>
          <w:trHeight w:val="46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PSgc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Cs w:val="21"/>
              </w:rPr>
              <w:t>wzx_1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Cs w:val="21"/>
              </w:rPr>
              <w:t>wzy_14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</w:t>
            </w:r>
          </w:p>
        </w:tc>
      </w:tr>
      <w:tr>
        <w:trPr>
          <w:trHeight w:val="46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PSgc1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Cs w:val="21"/>
              </w:rPr>
              <w:t>wzx_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Cs w:val="21"/>
              </w:rPr>
              <w:t>wzy_15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</w:t>
            </w:r>
          </w:p>
        </w:tc>
      </w:tr>
      <w:tr>
        <w:trPr>
          <w:trHeight w:val="46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PSgc1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Cs w:val="21"/>
              </w:rPr>
              <w:t>wzx_1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Cs w:val="21"/>
              </w:rPr>
              <w:t>wzy_16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4</w:t>
            </w:r>
          </w:p>
        </w:tc>
      </w:tr>
      <w:tr>
        <w:trPr>
          <w:trHeight w:val="46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PSgc1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Cs w:val="21"/>
              </w:rPr>
              <w:t>wzx_1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Cs w:val="21"/>
              </w:rPr>
              <w:t>wzy_17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</w:t>
            </w:r>
          </w:p>
        </w:tc>
      </w:tr>
      <w:tr>
        <w:trPr>
          <w:trHeight w:val="46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PSgc2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Cs w:val="21"/>
              </w:rPr>
              <w:t>wzx_1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Cs w:val="21"/>
              </w:rPr>
              <w:t>wzy_18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4</w:t>
            </w:r>
          </w:p>
        </w:tc>
      </w:tr>
      <w:tr>
        <w:trPr>
          <w:trHeight w:val="46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PSgc2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Cs w:val="21"/>
              </w:rPr>
              <w:t>wzx_1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Cs w:val="21"/>
              </w:rPr>
              <w:t>wzy_19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7</w:t>
            </w:r>
          </w:p>
        </w:tc>
      </w:tr>
      <w:tr>
        <w:trPr>
          <w:trHeight w:val="46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PSgc2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Cs w:val="21"/>
              </w:rPr>
              <w:t>wzx_1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Cs w:val="21"/>
              </w:rPr>
              <w:t>wzy_20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</w:t>
            </w:r>
          </w:p>
        </w:tc>
      </w:tr>
      <w:tr>
        <w:trPr>
          <w:trHeight w:val="46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PSgc2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Cs w:val="21"/>
              </w:rPr>
              <w:t>wzx_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Cs w:val="21"/>
              </w:rPr>
              <w:t>wzy_21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7</w:t>
            </w:r>
          </w:p>
        </w:tc>
      </w:tr>
      <w:tr>
        <w:trPr>
          <w:trHeight w:val="46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PSgc2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Cs w:val="21"/>
              </w:rPr>
              <w:t>wzx_1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Cs w:val="21"/>
              </w:rPr>
              <w:t>wzy_22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4</w:t>
            </w:r>
          </w:p>
        </w:tc>
      </w:tr>
      <w:tr>
        <w:trPr>
          <w:trHeight w:val="46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PSgc2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Cs w:val="21"/>
              </w:rPr>
              <w:t>wzx_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Cs w:val="21"/>
              </w:rPr>
              <w:t>wzy_23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4</w:t>
            </w:r>
          </w:p>
        </w:tc>
      </w:tr>
      <w:tr>
        <w:trPr>
          <w:trHeight w:val="46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PSgc2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Cs w:val="21"/>
              </w:rPr>
              <w:t>wzx_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Cs w:val="21"/>
              </w:rPr>
              <w:t>wzy_24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</w:t>
            </w:r>
          </w:p>
        </w:tc>
      </w:tr>
      <w:tr>
        <w:trPr>
          <w:trHeight w:val="465" w:hRule="atLeast"/>
        </w:trPr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PSgc27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Cs w:val="21"/>
              </w:rPr>
              <w:t>wzx_20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Cs w:val="21"/>
              </w:rPr>
              <w:t>wzy_25</w:t>
            </w:r>
          </w:p>
        </w:tc>
        <w:tc>
          <w:tcPr>
            <w:tcW w:w="29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kern w:val="2"/>
      <w:sz w:val="18"/>
      <w:szCs w:val="18"/>
    </w:rPr>
  </w:style>
  <w:style w:type="character" w:styleId="CharChar">
    <w:name w:val=" Cha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3T07:13:00Z</dcterms:created>
  <dc:creator>dell</dc:creator>
  <dc:description/>
  <cp:keywords/>
  <dc:language>en-US</dc:language>
  <cp:lastModifiedBy>DELL</cp:lastModifiedBy>
  <dcterms:modified xsi:type="dcterms:W3CDTF">2013-06-04T12:22:00Z</dcterms:modified>
  <cp:revision>4</cp:revision>
  <dc:subject/>
  <dc:title>Table S3</dc:title>
</cp:coreProperties>
</file>